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DF3850" w14:textId="77777777" w:rsidR="004274C9" w:rsidRPr="00CF30D9" w:rsidRDefault="004274C9" w:rsidP="005B3905">
      <w:pPr>
        <w:spacing w:line="360" w:lineRule="auto"/>
        <w:rPr>
          <w:rFonts w:ascii="Times New Roman" w:hAnsi="Times New Roman" w:cs="Times New Roman"/>
          <w:b/>
        </w:rPr>
      </w:pPr>
      <w:proofErr w:type="gramStart"/>
      <w:r w:rsidRPr="00CF30D9">
        <w:rPr>
          <w:rFonts w:ascii="Times New Roman" w:hAnsi="Times New Roman" w:cs="Times New Roman"/>
          <w:b/>
        </w:rPr>
        <w:t xml:space="preserve">Additional file 2 - Venn diagram of the numbers of </w:t>
      </w:r>
      <w:r w:rsidRPr="00CF30D9">
        <w:rPr>
          <w:rFonts w:ascii="Times New Roman" w:hAnsi="Times New Roman" w:cs="Times New Roman"/>
          <w:b/>
          <w:i/>
        </w:rPr>
        <w:t>D. tertiolecta</w:t>
      </w:r>
      <w:r w:rsidRPr="00CF30D9">
        <w:rPr>
          <w:rFonts w:ascii="Times New Roman" w:hAnsi="Times New Roman" w:cs="Times New Roman"/>
          <w:b/>
        </w:rPr>
        <w:t xml:space="preserve"> transcripts with BLASTX hits of alternative-splicing variants from four organisms.</w:t>
      </w:r>
      <w:proofErr w:type="gramEnd"/>
    </w:p>
    <w:p w14:paraId="4A754772" w14:textId="70B341A2" w:rsidR="00E8034B" w:rsidRPr="001673A8" w:rsidRDefault="004274C9" w:rsidP="005B3905">
      <w:pPr>
        <w:spacing w:line="360" w:lineRule="auto"/>
        <w:rPr>
          <w:rFonts w:ascii="Times New Roman" w:hAnsi="Times New Roman" w:cs="Times New Roman"/>
          <w:sz w:val="20"/>
        </w:rPr>
      </w:pPr>
      <w:bookmarkStart w:id="0" w:name="_GoBack"/>
      <w:proofErr w:type="gramStart"/>
      <w:r w:rsidRPr="001673A8">
        <w:rPr>
          <w:rFonts w:ascii="Times New Roman" w:hAnsi="Times New Roman" w:cs="Times New Roman"/>
          <w:sz w:val="20"/>
        </w:rPr>
        <w:t xml:space="preserve">A, </w:t>
      </w:r>
      <w:r w:rsidRPr="001673A8">
        <w:rPr>
          <w:rFonts w:ascii="Times New Roman" w:hAnsi="Times New Roman" w:cs="Times New Roman"/>
          <w:i/>
          <w:sz w:val="20"/>
        </w:rPr>
        <w:t>A. thaliana</w:t>
      </w:r>
      <w:r w:rsidRPr="001673A8">
        <w:rPr>
          <w:rFonts w:ascii="Times New Roman" w:hAnsi="Times New Roman" w:cs="Times New Roman"/>
          <w:sz w:val="20"/>
        </w:rPr>
        <w:t xml:space="preserve">; B, </w:t>
      </w:r>
      <w:r w:rsidRPr="001673A8">
        <w:rPr>
          <w:rFonts w:ascii="Times New Roman" w:hAnsi="Times New Roman" w:cs="Times New Roman"/>
          <w:i/>
          <w:sz w:val="20"/>
        </w:rPr>
        <w:t>C. reinhardtii</w:t>
      </w:r>
      <w:r w:rsidRPr="001673A8">
        <w:rPr>
          <w:rFonts w:ascii="Times New Roman" w:hAnsi="Times New Roman" w:cs="Times New Roman"/>
          <w:sz w:val="20"/>
        </w:rPr>
        <w:t xml:space="preserve">; C, </w:t>
      </w:r>
      <w:r w:rsidRPr="001673A8">
        <w:rPr>
          <w:rFonts w:ascii="Times New Roman" w:hAnsi="Times New Roman" w:cs="Times New Roman"/>
          <w:i/>
          <w:sz w:val="20"/>
        </w:rPr>
        <w:t>V. carteri</w:t>
      </w:r>
      <w:r w:rsidRPr="001673A8">
        <w:rPr>
          <w:rFonts w:ascii="Times New Roman" w:hAnsi="Times New Roman" w:cs="Times New Roman"/>
          <w:sz w:val="20"/>
        </w:rPr>
        <w:t xml:space="preserve">; E, </w:t>
      </w:r>
      <w:r w:rsidRPr="001673A8">
        <w:rPr>
          <w:rFonts w:ascii="Times New Roman" w:hAnsi="Times New Roman" w:cs="Times New Roman"/>
          <w:i/>
          <w:sz w:val="20"/>
        </w:rPr>
        <w:t xml:space="preserve">D. </w:t>
      </w:r>
      <w:proofErr w:type="spellStart"/>
      <w:r w:rsidRPr="001673A8">
        <w:rPr>
          <w:rFonts w:ascii="Times New Roman" w:hAnsi="Times New Roman" w:cs="Times New Roman"/>
          <w:i/>
          <w:sz w:val="20"/>
        </w:rPr>
        <w:t>salina</w:t>
      </w:r>
      <w:proofErr w:type="spellEnd"/>
      <w:r w:rsidRPr="001673A8">
        <w:rPr>
          <w:rFonts w:ascii="Times New Roman" w:hAnsi="Times New Roman" w:cs="Times New Roman"/>
          <w:sz w:val="20"/>
        </w:rPr>
        <w:t>.</w:t>
      </w:r>
      <w:proofErr w:type="gramEnd"/>
    </w:p>
    <w:bookmarkEnd w:id="0"/>
    <w:p w14:paraId="10078676" w14:textId="77777777" w:rsidR="00986407" w:rsidRPr="00CF30D9" w:rsidRDefault="00986407" w:rsidP="005B3905">
      <w:pPr>
        <w:spacing w:line="360" w:lineRule="auto"/>
        <w:jc w:val="center"/>
        <w:rPr>
          <w:rFonts w:ascii="Times New Roman" w:hAnsi="Times New Roman" w:cs="Times New Roman"/>
        </w:rPr>
      </w:pPr>
      <w:r w:rsidRPr="00CF30D9">
        <w:rPr>
          <w:rFonts w:ascii="Times New Roman" w:hAnsi="Times New Roman" w:cs="Times New Roman"/>
          <w:bCs/>
          <w:noProof/>
          <w:sz w:val="20"/>
        </w:rPr>
        <w:drawing>
          <wp:inline distT="0" distB="0" distL="0" distR="0" wp14:anchorId="198D9D46" wp14:editId="68D74533">
            <wp:extent cx="5345576" cy="4343400"/>
            <wp:effectExtent l="0" t="0" r="0" b="0"/>
            <wp:docPr id="7" name="Picture 7" descr="Macintosh HD:Users:yaolina:Pictures:Dt_database_manuscript:image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yaolina:Pictures:Dt_database_manuscript:image4.jpe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7494" cy="4344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7410B1" w14:textId="77777777" w:rsidR="00722338" w:rsidRPr="00CF30D9" w:rsidRDefault="00722338" w:rsidP="005B3905">
      <w:pPr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</w:rPr>
      </w:pPr>
    </w:p>
    <w:sectPr w:rsidR="00722338" w:rsidRPr="00CF30D9" w:rsidSect="004274C9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E01"/>
    <w:rsid w:val="00112F19"/>
    <w:rsid w:val="0012561C"/>
    <w:rsid w:val="0015434E"/>
    <w:rsid w:val="001673A8"/>
    <w:rsid w:val="001C3619"/>
    <w:rsid w:val="001F2492"/>
    <w:rsid w:val="002B5400"/>
    <w:rsid w:val="00302ACA"/>
    <w:rsid w:val="003202FE"/>
    <w:rsid w:val="00323963"/>
    <w:rsid w:val="0035688B"/>
    <w:rsid w:val="00363B20"/>
    <w:rsid w:val="0038320F"/>
    <w:rsid w:val="0039395B"/>
    <w:rsid w:val="003A5A0D"/>
    <w:rsid w:val="003D242A"/>
    <w:rsid w:val="003E2AB7"/>
    <w:rsid w:val="004274C9"/>
    <w:rsid w:val="004536CF"/>
    <w:rsid w:val="00463DC2"/>
    <w:rsid w:val="00493522"/>
    <w:rsid w:val="00494B1C"/>
    <w:rsid w:val="005119A3"/>
    <w:rsid w:val="00546AC0"/>
    <w:rsid w:val="005B3905"/>
    <w:rsid w:val="005B4654"/>
    <w:rsid w:val="005E3842"/>
    <w:rsid w:val="00655B45"/>
    <w:rsid w:val="00663DE5"/>
    <w:rsid w:val="00675D88"/>
    <w:rsid w:val="00685BD8"/>
    <w:rsid w:val="00722338"/>
    <w:rsid w:val="00764A8F"/>
    <w:rsid w:val="007855D7"/>
    <w:rsid w:val="007B3B79"/>
    <w:rsid w:val="007E6493"/>
    <w:rsid w:val="009443C9"/>
    <w:rsid w:val="00986407"/>
    <w:rsid w:val="00A25D55"/>
    <w:rsid w:val="00A36B0A"/>
    <w:rsid w:val="00A95B30"/>
    <w:rsid w:val="00B21997"/>
    <w:rsid w:val="00BC024B"/>
    <w:rsid w:val="00C342AE"/>
    <w:rsid w:val="00CE5075"/>
    <w:rsid w:val="00CF30D9"/>
    <w:rsid w:val="00D26380"/>
    <w:rsid w:val="00D64B5F"/>
    <w:rsid w:val="00DE1DD7"/>
    <w:rsid w:val="00E06E0A"/>
    <w:rsid w:val="00E23102"/>
    <w:rsid w:val="00E8034B"/>
    <w:rsid w:val="00E8069B"/>
    <w:rsid w:val="00E86E01"/>
    <w:rsid w:val="00E9077F"/>
    <w:rsid w:val="00F1549B"/>
    <w:rsid w:val="00F51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C7AF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02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03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34B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9077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9077F"/>
    <w:rPr>
      <w:rFonts w:ascii="Lucida Grande" w:hAnsi="Lucida Grande" w:cs="Lucida Grande"/>
    </w:rPr>
  </w:style>
  <w:style w:type="paragraph" w:styleId="ListParagraph">
    <w:name w:val="List Paragraph"/>
    <w:basedOn w:val="Normal"/>
    <w:uiPriority w:val="34"/>
    <w:qFormat/>
    <w:rsid w:val="00463DC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02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03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34B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9077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9077F"/>
    <w:rPr>
      <w:rFonts w:ascii="Lucida Grande" w:hAnsi="Lucida Grande" w:cs="Lucida Grande"/>
    </w:rPr>
  </w:style>
  <w:style w:type="paragraph" w:styleId="ListParagraph">
    <w:name w:val="List Paragraph"/>
    <w:basedOn w:val="Normal"/>
    <w:uiPriority w:val="34"/>
    <w:qFormat/>
    <w:rsid w:val="00463D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2</Words>
  <Characters>184</Characters>
  <Application>Microsoft Macintosh Word</Application>
  <DocSecurity>0</DocSecurity>
  <Lines>1</Lines>
  <Paragraphs>1</Paragraphs>
  <ScaleCrop>false</ScaleCrop>
  <Company>NUS</Company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Yao</dc:creator>
  <cp:keywords/>
  <dc:description/>
  <cp:lastModifiedBy>Lina Yao</cp:lastModifiedBy>
  <cp:revision>6</cp:revision>
  <dcterms:created xsi:type="dcterms:W3CDTF">2017-02-06T12:46:00Z</dcterms:created>
  <dcterms:modified xsi:type="dcterms:W3CDTF">2017-02-08T05:13:00Z</dcterms:modified>
</cp:coreProperties>
</file>